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550"/>
        <w:tblW w:w="10654" w:type="dxa"/>
        <w:tblLayout w:type="fixed"/>
        <w:tblLook w:val="0420" w:firstRow="1" w:lastRow="0" w:firstColumn="0" w:lastColumn="0" w:noHBand="0" w:noVBand="1"/>
      </w:tblPr>
      <w:tblGrid>
        <w:gridCol w:w="3120"/>
        <w:gridCol w:w="1275"/>
        <w:gridCol w:w="1276"/>
        <w:gridCol w:w="1275"/>
        <w:gridCol w:w="992"/>
        <w:gridCol w:w="1192"/>
        <w:gridCol w:w="1524"/>
      </w:tblGrid>
      <w:tr w:rsidR="007F1548" w:rsidRPr="00A920A4" w14:paraId="41714C04" w14:textId="77777777" w:rsidTr="00E53641">
        <w:trPr>
          <w:tblHeader/>
        </w:trPr>
        <w:tc>
          <w:tcPr>
            <w:tcW w:w="3120" w:type="dxa"/>
            <w:shd w:val="clear" w:color="auto" w:fill="FFFFFF"/>
          </w:tcPr>
          <w:p w14:paraId="73D48982" w14:textId="77777777" w:rsidR="007F1548" w:rsidRPr="00975ACC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36D7" w14:textId="77777777" w:rsidR="007F1548" w:rsidRPr="00975ACC" w:rsidRDefault="007F1548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9E43" w14:textId="77777777" w:rsidR="007F1548" w:rsidRPr="00975ACC" w:rsidRDefault="007F1548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471B" w14:textId="77777777" w:rsidR="007F1548" w:rsidRPr="00975ACC" w:rsidRDefault="007F1548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8BDB0" w14:textId="77777777" w:rsidR="007F1548" w:rsidRPr="00975ACC" w:rsidRDefault="007F1548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AA60F" w14:textId="49E322AB" w:rsidR="007F1548" w:rsidRPr="00975ACC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</w:tr>
      <w:tr w:rsidR="00A920A4" w:rsidRPr="00A920A4" w14:paraId="1B0BED8E" w14:textId="77777777" w:rsidTr="007F1548">
        <w:trPr>
          <w:tblHeader/>
        </w:trPr>
        <w:tc>
          <w:tcPr>
            <w:tcW w:w="312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325F0290" w14:textId="1258F821" w:rsidR="00A920A4" w:rsidRPr="00975ACC" w:rsidRDefault="00A920A4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975AC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9759" w14:textId="5E9918F3" w:rsidR="00A920A4" w:rsidRPr="00975ACC" w:rsidRDefault="00A920A4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75AC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19A2" w14:textId="77777777" w:rsidR="00A920A4" w:rsidRPr="00975ACC" w:rsidRDefault="00A920A4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975AC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2FB3" w14:textId="77777777" w:rsidR="00A920A4" w:rsidRPr="00975ACC" w:rsidRDefault="00A920A4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75AC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A351" w14:textId="77777777" w:rsidR="00A920A4" w:rsidRPr="00975ACC" w:rsidRDefault="00A920A4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975AC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4A98" w14:textId="09D879F2" w:rsidR="00A920A4" w:rsidRPr="00975ACC" w:rsidRDefault="007F1548" w:rsidP="00F94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52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7FEA" w14:textId="03A077F3" w:rsidR="00A920A4" w:rsidRPr="00975ACC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8814D4" w:rsidRPr="0067424C" w14:paraId="184F255A" w14:textId="77777777" w:rsidTr="00F948D6">
        <w:tc>
          <w:tcPr>
            <w:tcW w:w="31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E943907" w14:textId="7F84098E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67424C">
              <w:rPr>
                <w:rFonts w:ascii="Helvetica" w:hAnsi="Helvetica"/>
                <w:color w:val="000000"/>
                <w:sz w:val="20"/>
                <w:szCs w:val="20"/>
              </w:rPr>
              <w:t>Baseline NDI score for "Improved".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273F" w14:textId="47574E9C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41.78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5A60" w14:textId="15915FC2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B0172" w14:textId="4FC2EBBC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92.02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53D2" w14:textId="24AC5D5C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67424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7E39" w14:textId="41260CBA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2FDF" w14:textId="359AB482" w:rsidR="008814D4" w:rsidRPr="0067424C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42.67</w:t>
            </w:r>
          </w:p>
        </w:tc>
      </w:tr>
      <w:tr w:rsidR="008814D4" w:rsidRPr="0067424C" w14:paraId="3740A85C" w14:textId="77777777" w:rsidTr="00F948D6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418A5EE" w14:textId="5A5CB6E0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67424C">
              <w:rPr>
                <w:rFonts w:ascii="Helvetica" w:hAnsi="Helvetica"/>
                <w:color w:val="000000"/>
                <w:sz w:val="20"/>
                <w:szCs w:val="20"/>
              </w:rPr>
              <w:t>Change in NDI score at 3 months for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AF09" w14:textId="7FF3FB2F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21.2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FBA3B" w14:textId="6D60D622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5658" w14:textId="273CCEED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45.2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53539" w14:textId="0FF61D30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67424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C1F1" w14:textId="5A23E5BA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2.19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2C85" w14:textId="297A6354" w:rsidR="008814D4" w:rsidRPr="0067424C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0.35</w:t>
            </w:r>
          </w:p>
        </w:tc>
      </w:tr>
      <w:tr w:rsidR="008814D4" w:rsidRPr="0067424C" w14:paraId="65B33E7E" w14:textId="77777777" w:rsidTr="00F948D6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EF190E4" w14:textId="12440362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67424C">
              <w:rPr>
                <w:rFonts w:ascii="Helvetica" w:hAnsi="Helvetica"/>
                <w:color w:val="000000"/>
                <w:sz w:val="20"/>
                <w:szCs w:val="20"/>
              </w:rPr>
              <w:t>Change in NDI score at 12 months for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942F" w14:textId="46175098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23.0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B9D9" w14:textId="0C5C0745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8D74" w14:textId="3EE40A96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54.4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69E4" w14:textId="7E0500AD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67424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2600" w14:textId="035A9D68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3.8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7D22" w14:textId="5291FC07" w:rsidR="008814D4" w:rsidRPr="0067424C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2.20</w:t>
            </w:r>
          </w:p>
        </w:tc>
      </w:tr>
      <w:tr w:rsidR="008814D4" w:rsidRPr="0067424C" w14:paraId="2FD9F1C0" w14:textId="77777777" w:rsidTr="00F948D6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B061C30" w14:textId="4FAB3EED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67424C">
              <w:rPr>
                <w:rFonts w:ascii="Helvetica" w:hAnsi="Helvetica"/>
                <w:color w:val="000000"/>
                <w:sz w:val="20"/>
                <w:szCs w:val="20"/>
              </w:rPr>
              <w:t>Difference in baseline NDI score for "Indifferent or worse" vs.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4A02" w14:textId="2D7B52AF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E73A" w14:textId="6941FC20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4DE5" w14:textId="70DD3D02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0425F" w14:textId="4D5F8559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67424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4433" w14:textId="1EDA2C92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44F3" w14:textId="38CCE57D" w:rsidR="008814D4" w:rsidRPr="0067424C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6.42</w:t>
            </w:r>
          </w:p>
        </w:tc>
      </w:tr>
      <w:tr w:rsidR="008814D4" w:rsidRPr="0067424C" w14:paraId="7E7AAFAD" w14:textId="77777777" w:rsidTr="00F948D6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DB8317" w14:textId="3B494EE8" w:rsidR="008814D4" w:rsidRPr="0067424C" w:rsidRDefault="008814D4" w:rsidP="008814D4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7424C">
              <w:rPr>
                <w:rFonts w:ascii="Helvetica" w:hAnsi="Helvetica"/>
                <w:color w:val="000000"/>
                <w:sz w:val="20"/>
                <w:szCs w:val="20"/>
              </w:rPr>
              <w:t>Additional change in NDI score at 3 months for Improved" vs. "Indifferent or worse”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1390" w14:textId="34E298A7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10.2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59B8" w14:textId="5EE59ED0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E2F3" w14:textId="6F00467B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0.8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6EE7" w14:textId="77777777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67424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F5999" w14:textId="5C0934AA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2.15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3FF0" w14:textId="06FF0C38" w:rsidR="008814D4" w:rsidRPr="0067424C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8.41</w:t>
            </w:r>
          </w:p>
        </w:tc>
      </w:tr>
      <w:tr w:rsidR="008814D4" w:rsidRPr="0067424C" w14:paraId="3881ED71" w14:textId="77777777" w:rsidTr="00F948D6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F821F1B" w14:textId="02F9A89B" w:rsidR="008814D4" w:rsidRPr="0067424C" w:rsidRDefault="008814D4" w:rsidP="008814D4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7424C">
              <w:rPr>
                <w:rFonts w:ascii="Helvetica" w:hAnsi="Helvetica"/>
                <w:color w:val="000000"/>
                <w:sz w:val="20"/>
                <w:szCs w:val="20"/>
              </w:rPr>
              <w:t>Additional change in NDI score at 12 months for Improved" vs. "Indifferent or worse”.</w:t>
            </w:r>
          </w:p>
          <w:p w14:paraId="6039AAC9" w14:textId="49738355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89B7" w14:textId="509735A3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18.2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13B6" w14:textId="3334D4D6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0BFB" w14:textId="0444109A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0.8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4E02" w14:textId="77777777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67424C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9AE9" w14:textId="4FE661C6" w:rsidR="008814D4" w:rsidRPr="0067424C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9.91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3C3F8" w14:textId="7994DFCE" w:rsidR="008814D4" w:rsidRPr="0067424C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6.49</w:t>
            </w:r>
          </w:p>
        </w:tc>
      </w:tr>
    </w:tbl>
    <w:p w14:paraId="4001DA43" w14:textId="5CF8F6D5" w:rsidR="00692198" w:rsidRDefault="00F948D6">
      <w:pPr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>NDI</w:t>
      </w:r>
      <w:r w:rsidR="008157D1">
        <w:rPr>
          <w:rFonts w:ascii="Helvetica" w:hAnsi="Helvetica"/>
          <w:b/>
          <w:bCs/>
          <w:sz w:val="20"/>
          <w:szCs w:val="20"/>
        </w:rPr>
        <w:t xml:space="preserve"> Score</w:t>
      </w:r>
      <w:r>
        <w:rPr>
          <w:rFonts w:ascii="Helvetica" w:hAnsi="Helvetica"/>
          <w:b/>
          <w:bCs/>
          <w:sz w:val="20"/>
          <w:szCs w:val="20"/>
        </w:rPr>
        <w:t xml:space="preserve"> Linear mixed model results</w:t>
      </w:r>
    </w:p>
    <w:p w14:paraId="1C0D669F" w14:textId="77777777" w:rsidR="00692198" w:rsidRDefault="00692198">
      <w:pPr>
        <w:rPr>
          <w:rFonts w:ascii="Helvetica" w:hAnsi="Helvetica"/>
          <w:b/>
          <w:bCs/>
          <w:sz w:val="20"/>
          <w:szCs w:val="20"/>
        </w:rPr>
      </w:pPr>
    </w:p>
    <w:tbl>
      <w:tblPr>
        <w:tblpPr w:leftFromText="141" w:rightFromText="141" w:vertAnchor="page" w:horzAnchor="margin" w:tblpXSpec="center" w:tblpY="8535"/>
        <w:tblW w:w="10654" w:type="dxa"/>
        <w:tblLayout w:type="fixed"/>
        <w:tblLook w:val="0420" w:firstRow="1" w:lastRow="0" w:firstColumn="0" w:lastColumn="0" w:noHBand="0" w:noVBand="1"/>
      </w:tblPr>
      <w:tblGrid>
        <w:gridCol w:w="3120"/>
        <w:gridCol w:w="1275"/>
        <w:gridCol w:w="1276"/>
        <w:gridCol w:w="1275"/>
        <w:gridCol w:w="992"/>
        <w:gridCol w:w="1192"/>
        <w:gridCol w:w="1524"/>
      </w:tblGrid>
      <w:tr w:rsidR="007F1548" w:rsidRPr="002B1EB7" w14:paraId="2A523258" w14:textId="77777777" w:rsidTr="00F91C62">
        <w:trPr>
          <w:tblHeader/>
        </w:trPr>
        <w:tc>
          <w:tcPr>
            <w:tcW w:w="3120" w:type="dxa"/>
            <w:shd w:val="clear" w:color="auto" w:fill="FFFFFF"/>
          </w:tcPr>
          <w:p w14:paraId="5105AACE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89CF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B666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259F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11F1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5E45" w14:textId="4FE3E395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</w:tr>
      <w:tr w:rsidR="007F1548" w:rsidRPr="002B1EB7" w14:paraId="7E9FFA95" w14:textId="77777777" w:rsidTr="007F1548">
        <w:trPr>
          <w:tblHeader/>
        </w:trPr>
        <w:tc>
          <w:tcPr>
            <w:tcW w:w="312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0AB31000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7FBC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60E73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4775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FE10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8C40" w14:textId="0379834C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52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296D" w14:textId="4F7420FE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8814D4" w:rsidRPr="002B1EB7" w14:paraId="071B463F" w14:textId="77777777" w:rsidTr="00692198">
        <w:tc>
          <w:tcPr>
            <w:tcW w:w="31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A5D2AFA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406AD0">
              <w:rPr>
                <w:rFonts w:ascii="Helvetica" w:hAnsi="Helvetica"/>
                <w:color w:val="000000"/>
                <w:sz w:val="20"/>
                <w:szCs w:val="20"/>
              </w:rPr>
              <w:t>Baseline VAS score for "Improved".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9FFF" w14:textId="3C00B28C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53.41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D80D" w14:textId="692A69D9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191B" w14:textId="7263E3C1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73.99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E4FE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06AD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C95B" w14:textId="77A88906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5CCE" w14:textId="16B920DE" w:rsidR="008814D4" w:rsidRPr="00406AD0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54.83</w:t>
            </w:r>
          </w:p>
        </w:tc>
      </w:tr>
      <w:tr w:rsidR="008814D4" w:rsidRPr="002B1EB7" w14:paraId="22C8D286" w14:textId="77777777" w:rsidTr="0069219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C629895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406AD0">
              <w:rPr>
                <w:rFonts w:ascii="Helvetica" w:hAnsi="Helvetica"/>
                <w:color w:val="000000"/>
                <w:sz w:val="20"/>
                <w:szCs w:val="20"/>
              </w:rPr>
              <w:t>Change in VAS score at 3 months for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60B9" w14:textId="1F658055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29.3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75D1" w14:textId="5165D681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C040" w14:textId="7F9C7BAE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2.0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0B3F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06AD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7256" w14:textId="35014D98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1.16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3039" w14:textId="47D36279" w:rsidR="008814D4" w:rsidRPr="00406AD0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7.57</w:t>
            </w:r>
          </w:p>
        </w:tc>
      </w:tr>
      <w:tr w:rsidR="008814D4" w:rsidRPr="002B1EB7" w14:paraId="088E53EF" w14:textId="77777777" w:rsidTr="0069219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D413407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406AD0">
              <w:rPr>
                <w:rFonts w:ascii="Helvetica" w:hAnsi="Helvetica"/>
                <w:color w:val="000000"/>
                <w:sz w:val="20"/>
                <w:szCs w:val="20"/>
              </w:rPr>
              <w:t>Change in VAS score at 12 months for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9FC0" w14:textId="40200D09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29.1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4CDC" w14:textId="3F0AB14E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7209" w14:textId="079D6CC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5.7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7C23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06AD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45BF" w14:textId="239886E9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0.79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93F7" w14:textId="1580E76D" w:rsidR="008814D4" w:rsidRPr="00406AD0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7.59</w:t>
            </w:r>
          </w:p>
        </w:tc>
      </w:tr>
      <w:tr w:rsidR="008814D4" w:rsidRPr="002B1EB7" w14:paraId="608518CC" w14:textId="77777777" w:rsidTr="0069219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736AC33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406AD0">
              <w:rPr>
                <w:rFonts w:ascii="Helvetica" w:hAnsi="Helvetica"/>
                <w:color w:val="000000"/>
                <w:sz w:val="20"/>
                <w:szCs w:val="20"/>
              </w:rPr>
              <w:t>Difference in baseline VAS score for "Indifferent or worse" vs.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F917" w14:textId="10D5D28F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DC05" w14:textId="4CBBFF15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7E8A" w14:textId="1E304A0A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3BFD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06AD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3A2B" w14:textId="2C27D241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549F" w14:textId="08F47461" w:rsidR="008814D4" w:rsidRPr="00406AD0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7.44</w:t>
            </w:r>
          </w:p>
        </w:tc>
      </w:tr>
      <w:tr w:rsidR="008814D4" w:rsidRPr="002B1EB7" w14:paraId="6815C731" w14:textId="77777777" w:rsidTr="0069219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53D6C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406AD0">
              <w:rPr>
                <w:rFonts w:ascii="Helvetica" w:hAnsi="Helvetica"/>
                <w:sz w:val="20"/>
                <w:szCs w:val="20"/>
              </w:rPr>
              <w:t>Additional VAS reduction at 3 months for "Improved" vs. "Indifferent or worse"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46FA" w14:textId="1F6DF5C5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11.6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D07F" w14:textId="692A8EF4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4C49" w14:textId="425031DF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6.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768B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06AD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8D29" w14:textId="0F931B1C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5.24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2F7E" w14:textId="6C00FE1F" w:rsidR="008814D4" w:rsidRPr="00406AD0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8.01</w:t>
            </w:r>
          </w:p>
        </w:tc>
      </w:tr>
      <w:tr w:rsidR="008814D4" w:rsidRPr="002B1EB7" w14:paraId="35BE4F2E" w14:textId="77777777" w:rsidTr="0069219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26879B83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406AD0">
              <w:rPr>
                <w:rFonts w:ascii="Helvetica" w:hAnsi="Helvetica"/>
                <w:sz w:val="20"/>
                <w:szCs w:val="20"/>
              </w:rPr>
              <w:t>Additional VAS reduction at 12 months for "Improved" vs. "Indifferent or worse"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BBF8" w14:textId="2CF86CB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25.1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E898" w14:textId="3A2D0066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DE58" w14:textId="05C8D3E3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5.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A89E" w14:textId="77777777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406AD0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7649" w14:textId="17EBB612" w:rsidR="008814D4" w:rsidRPr="00406AD0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8.36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B3E7" w14:textId="52A08373" w:rsidR="008814D4" w:rsidRPr="00406AD0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1.84</w:t>
            </w:r>
          </w:p>
        </w:tc>
      </w:tr>
    </w:tbl>
    <w:p w14:paraId="09BB6251" w14:textId="77777777" w:rsidR="00692198" w:rsidRDefault="00692198">
      <w:pPr>
        <w:rPr>
          <w:rFonts w:ascii="Helvetica" w:hAnsi="Helvetica"/>
          <w:b/>
          <w:bCs/>
          <w:sz w:val="20"/>
          <w:szCs w:val="20"/>
        </w:rPr>
      </w:pPr>
    </w:p>
    <w:p w14:paraId="295E6BC9" w14:textId="2CB3D33C" w:rsidR="00692198" w:rsidRDefault="00692198">
      <w:pPr>
        <w:rPr>
          <w:rFonts w:ascii="Helvetica" w:hAnsi="Helvetica"/>
          <w:b/>
          <w:bCs/>
          <w:sz w:val="20"/>
          <w:szCs w:val="20"/>
        </w:rPr>
      </w:pPr>
      <w:r w:rsidRPr="00406AD0">
        <w:rPr>
          <w:rFonts w:ascii="Helvetica" w:hAnsi="Helvetica"/>
          <w:b/>
          <w:bCs/>
          <w:sz w:val="20"/>
          <w:szCs w:val="20"/>
        </w:rPr>
        <w:t xml:space="preserve">VAS </w:t>
      </w:r>
      <w:r>
        <w:rPr>
          <w:rFonts w:ascii="Helvetica" w:hAnsi="Helvetica"/>
          <w:b/>
          <w:bCs/>
          <w:sz w:val="20"/>
          <w:szCs w:val="20"/>
        </w:rPr>
        <w:t>Neck</w:t>
      </w:r>
      <w:r w:rsidRPr="00406AD0">
        <w:rPr>
          <w:rFonts w:ascii="Helvetica" w:hAnsi="Helvetica"/>
          <w:b/>
          <w:bCs/>
          <w:sz w:val="20"/>
          <w:szCs w:val="20"/>
        </w:rPr>
        <w:t xml:space="preserve"> Linear mixed model results</w:t>
      </w:r>
    </w:p>
    <w:p w14:paraId="3D2DF72F" w14:textId="77777777" w:rsidR="00692198" w:rsidRDefault="00692198">
      <w:pPr>
        <w:rPr>
          <w:rFonts w:ascii="Helvetica" w:hAnsi="Helvetica"/>
          <w:b/>
          <w:bCs/>
          <w:sz w:val="20"/>
          <w:szCs w:val="20"/>
        </w:rPr>
      </w:pPr>
    </w:p>
    <w:p w14:paraId="26BF252A" w14:textId="77777777" w:rsidR="00692198" w:rsidRDefault="00692198">
      <w:pPr>
        <w:rPr>
          <w:rFonts w:ascii="Helvetica" w:hAnsi="Helvetica"/>
          <w:b/>
          <w:bCs/>
          <w:sz w:val="20"/>
          <w:szCs w:val="20"/>
        </w:rPr>
      </w:pPr>
    </w:p>
    <w:p w14:paraId="52B4E456" w14:textId="712B5951" w:rsidR="00692198" w:rsidRDefault="00692198">
      <w:pPr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br w:type="page"/>
      </w:r>
      <w:r>
        <w:rPr>
          <w:rFonts w:ascii="Helvetica" w:hAnsi="Helvetica"/>
          <w:b/>
          <w:bCs/>
          <w:sz w:val="20"/>
          <w:szCs w:val="20"/>
        </w:rPr>
        <w:lastRenderedPageBreak/>
        <w:t xml:space="preserve">VAS </w:t>
      </w:r>
      <w:r w:rsidR="003B3FBE">
        <w:rPr>
          <w:rFonts w:ascii="Helvetica" w:hAnsi="Helvetica"/>
          <w:b/>
          <w:bCs/>
          <w:sz w:val="20"/>
          <w:szCs w:val="20"/>
        </w:rPr>
        <w:t>Arm</w:t>
      </w:r>
      <w:r>
        <w:rPr>
          <w:rFonts w:ascii="Helvetica" w:hAnsi="Helvetica"/>
          <w:b/>
          <w:bCs/>
          <w:sz w:val="20"/>
          <w:szCs w:val="20"/>
        </w:rPr>
        <w:t xml:space="preserve"> Linear mixed model results</w:t>
      </w:r>
    </w:p>
    <w:p w14:paraId="7A9851B2" w14:textId="77777777" w:rsidR="00692198" w:rsidRDefault="00692198">
      <w:pPr>
        <w:rPr>
          <w:rFonts w:ascii="Helvetica" w:hAnsi="Helvetica"/>
          <w:b/>
          <w:bCs/>
          <w:sz w:val="20"/>
          <w:szCs w:val="20"/>
        </w:rPr>
      </w:pPr>
    </w:p>
    <w:tbl>
      <w:tblPr>
        <w:tblpPr w:leftFromText="141" w:rightFromText="141" w:horzAnchor="margin" w:tblpXSpec="center" w:tblpY="538"/>
        <w:tblW w:w="10654" w:type="dxa"/>
        <w:tblLayout w:type="fixed"/>
        <w:tblLook w:val="0420" w:firstRow="1" w:lastRow="0" w:firstColumn="0" w:lastColumn="0" w:noHBand="0" w:noVBand="1"/>
      </w:tblPr>
      <w:tblGrid>
        <w:gridCol w:w="3120"/>
        <w:gridCol w:w="1275"/>
        <w:gridCol w:w="1276"/>
        <w:gridCol w:w="1275"/>
        <w:gridCol w:w="992"/>
        <w:gridCol w:w="1192"/>
        <w:gridCol w:w="1524"/>
      </w:tblGrid>
      <w:tr w:rsidR="007F1548" w:rsidRPr="002B1EB7" w14:paraId="01054C92" w14:textId="77777777" w:rsidTr="00777510">
        <w:trPr>
          <w:tblHeader/>
        </w:trPr>
        <w:tc>
          <w:tcPr>
            <w:tcW w:w="3120" w:type="dxa"/>
            <w:shd w:val="clear" w:color="auto" w:fill="FFFFFF"/>
          </w:tcPr>
          <w:p w14:paraId="17F2A8D7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0078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2D68E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DF30F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4877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1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3FBE" w14:textId="53F10181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95% C.I.</w:t>
            </w:r>
          </w:p>
        </w:tc>
      </w:tr>
      <w:tr w:rsidR="007F1548" w:rsidRPr="002B1EB7" w14:paraId="1FB8B50B" w14:textId="77777777" w:rsidTr="007F1548">
        <w:trPr>
          <w:tblHeader/>
        </w:trPr>
        <w:tc>
          <w:tcPr>
            <w:tcW w:w="3120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F27F8F0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C79B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77CE5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StdErr</w:t>
            </w:r>
            <w:proofErr w:type="spellEnd"/>
          </w:p>
        </w:tc>
        <w:tc>
          <w:tcPr>
            <w:tcW w:w="1275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3322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9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864D" w14:textId="77777777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2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27D6" w14:textId="535B1646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524" w:type="dxa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4436" w14:textId="1270887F" w:rsidR="007F1548" w:rsidRPr="002B1EB7" w:rsidRDefault="007F1548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8814D4" w:rsidRPr="002B1EB7" w14:paraId="73FCEDE0" w14:textId="77777777" w:rsidTr="00C436B8">
        <w:tc>
          <w:tcPr>
            <w:tcW w:w="31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C06305B" w14:textId="77777777" w:rsidR="008814D4" w:rsidRPr="005118BA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118BA">
              <w:rPr>
                <w:rFonts w:ascii="Helvetica" w:hAnsi="Helvetica"/>
                <w:color w:val="000000"/>
                <w:sz w:val="20"/>
                <w:szCs w:val="20"/>
              </w:rPr>
              <w:t>Baseline VAS score for "Improved".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BFDD" w14:textId="41FFC2C9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55.22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72F4" w14:textId="3E2FE1BF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C32D" w14:textId="2DC295E1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72.07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423A" w14:textId="77777777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A3B4" w14:textId="510CB319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1B29" w14:textId="77B8C8F6" w:rsidR="008814D4" w:rsidRPr="002B1EB7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56.72</w:t>
            </w:r>
          </w:p>
        </w:tc>
      </w:tr>
      <w:tr w:rsidR="008814D4" w:rsidRPr="002B1EB7" w14:paraId="3E5ED477" w14:textId="77777777" w:rsidTr="00C436B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93E9F7D" w14:textId="77777777" w:rsidR="008814D4" w:rsidRPr="005118BA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118BA">
              <w:rPr>
                <w:rFonts w:ascii="Helvetica" w:hAnsi="Helvetica"/>
                <w:color w:val="000000"/>
                <w:sz w:val="20"/>
                <w:szCs w:val="20"/>
              </w:rPr>
              <w:t>Change in VAS score at 3 months for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54A8" w14:textId="2527EBC4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31.4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6722" w14:textId="373EB4D8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3C60" w14:textId="23D943B5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2.0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021D" w14:textId="77777777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0386" w14:textId="07A579F6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3.41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2896" w14:textId="49D820C1" w:rsidR="008814D4" w:rsidRPr="002B1EB7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9.56</w:t>
            </w:r>
          </w:p>
        </w:tc>
      </w:tr>
      <w:tr w:rsidR="008814D4" w:rsidRPr="002B1EB7" w14:paraId="180DCD1D" w14:textId="77777777" w:rsidTr="00C436B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709A821" w14:textId="77777777" w:rsidR="008814D4" w:rsidRPr="005118BA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118BA">
              <w:rPr>
                <w:rFonts w:ascii="Helvetica" w:hAnsi="Helvetica"/>
                <w:color w:val="000000"/>
                <w:sz w:val="20"/>
                <w:szCs w:val="20"/>
              </w:rPr>
              <w:t>Change in VAS score at 12 months for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DE18" w14:textId="6CAC56EE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30.6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0BF8" w14:textId="69710675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0D59" w14:textId="2FB290EC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5.1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EA84" w14:textId="77777777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CC55" w14:textId="1504694D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2.37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8E74" w14:textId="266596E6" w:rsidR="008814D4" w:rsidRPr="002B1EB7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8.94</w:t>
            </w:r>
          </w:p>
        </w:tc>
      </w:tr>
      <w:tr w:rsidR="008814D4" w:rsidRPr="002B1EB7" w14:paraId="743519C9" w14:textId="77777777" w:rsidTr="00C436B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4828442" w14:textId="77777777" w:rsidR="008814D4" w:rsidRPr="005118BA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118BA">
              <w:rPr>
                <w:rFonts w:ascii="Helvetica" w:hAnsi="Helvetica"/>
                <w:color w:val="000000"/>
                <w:sz w:val="20"/>
                <w:szCs w:val="20"/>
              </w:rPr>
              <w:t>Difference in baseline VAS score for "Indifferent or worse" vs. "Improved".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D70D" w14:textId="5A3D109E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F1053" w14:textId="448235AC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20AB4" w14:textId="2CB66260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9154" w14:textId="77777777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0.0470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199D" w14:textId="0C7219CE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4433" w14:textId="19F7017F" w:rsidR="008814D4" w:rsidRPr="002B1EB7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6.23</w:t>
            </w:r>
          </w:p>
        </w:tc>
      </w:tr>
      <w:tr w:rsidR="008814D4" w:rsidRPr="002B1EB7" w14:paraId="13A653DB" w14:textId="77777777" w:rsidTr="00C436B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2B3C3D" w14:textId="77777777" w:rsidR="008814D4" w:rsidRPr="005118BA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118BA">
              <w:rPr>
                <w:rFonts w:ascii="Helvetica" w:hAnsi="Helvetica"/>
                <w:sz w:val="20"/>
                <w:szCs w:val="20"/>
              </w:rPr>
              <w:t>Additional VAS reduction at 3 months for "Improved" vs. "Indifferent or worse"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D28A" w14:textId="5ACD66D4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14.3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E4ED" w14:textId="25EE0243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4E69" w14:textId="5528E14C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7.2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E4B7" w14:textId="77777777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20C4" w14:textId="2B983400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8.17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C256" w14:textId="3701EBAE" w:rsidR="008814D4" w:rsidRPr="002B1EB7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0.46</w:t>
            </w:r>
          </w:p>
        </w:tc>
      </w:tr>
      <w:tr w:rsidR="008814D4" w:rsidRPr="002B1EB7" w14:paraId="0D1915E8" w14:textId="77777777" w:rsidTr="00C436B8">
        <w:tc>
          <w:tcPr>
            <w:tcW w:w="31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EEBC0A3" w14:textId="77777777" w:rsidR="008814D4" w:rsidRPr="005118BA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5118BA">
              <w:rPr>
                <w:rFonts w:ascii="Helvetica" w:hAnsi="Helvetica"/>
                <w:sz w:val="20"/>
                <w:szCs w:val="20"/>
              </w:rPr>
              <w:t>Additional VAS reduction at 12 months for "Improved" vs. "Indifferent or worse"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2360" w14:textId="76975ACA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-28.3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04F2" w14:textId="67133F38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A768" w14:textId="408D17FE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16.0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2568" w14:textId="77777777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B1EB7">
              <w:rPr>
                <w:rFonts w:ascii="Helvetica" w:eastAsia="Helvetica" w:hAnsi="Helvetica" w:cs="Helvetica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04D0" w14:textId="30D70F95" w:rsidR="008814D4" w:rsidRPr="002B1EB7" w:rsidRDefault="008814D4" w:rsidP="008814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31.84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666F8" w14:textId="7FB79A36" w:rsidR="008814D4" w:rsidRPr="002B1EB7" w:rsidRDefault="008814D4" w:rsidP="007F1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-24.91</w:t>
            </w:r>
          </w:p>
        </w:tc>
      </w:tr>
    </w:tbl>
    <w:p w14:paraId="2B7B0CA1" w14:textId="77777777" w:rsidR="005F5B48" w:rsidRDefault="005F5B48" w:rsidP="005F5B48">
      <w:pPr>
        <w:spacing w:line="360" w:lineRule="auto"/>
        <w:rPr>
          <w:rFonts w:ascii="Helvetica" w:hAnsi="Helvetica"/>
          <w:sz w:val="20"/>
          <w:szCs w:val="20"/>
        </w:rPr>
      </w:pPr>
    </w:p>
    <w:p w14:paraId="552CAAC9" w14:textId="2FF5EE02" w:rsidR="005F5B48" w:rsidRPr="00BE35FB" w:rsidRDefault="005F5B48" w:rsidP="005F5B4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5F5B48">
        <w:rPr>
          <w:rFonts w:ascii="Times New Roman" w:hAnsi="Times New Roman" w:cs="Times New Roman"/>
        </w:rPr>
        <w:t>inear mixed</w:t>
      </w:r>
      <w:r>
        <w:rPr>
          <w:rFonts w:ascii="Times New Roman" w:hAnsi="Times New Roman" w:cs="Times New Roman"/>
        </w:rPr>
        <w:t xml:space="preserve"> model results representing </w:t>
      </w:r>
      <w:r w:rsidRPr="005F5B48">
        <w:rPr>
          <w:rFonts w:ascii="Times New Roman" w:hAnsi="Times New Roman" w:cs="Times New Roman"/>
        </w:rPr>
        <w:t>differences in the Global Perceived Effect variable between groups, as well as within groups, over time</w:t>
      </w:r>
      <w:r>
        <w:rPr>
          <w:rFonts w:ascii="Times New Roman" w:hAnsi="Times New Roman" w:cs="Times New Roman"/>
        </w:rPr>
        <w:t xml:space="preserve">. </w:t>
      </w:r>
      <w:r w:rsidRPr="00BE35FB">
        <w:rPr>
          <w:rFonts w:ascii="Times New Roman" w:hAnsi="Times New Roman" w:cs="Times New Roman"/>
        </w:rPr>
        <w:t xml:space="preserve">VAS = Visual </w:t>
      </w:r>
      <w:r>
        <w:rPr>
          <w:rFonts w:ascii="Times New Roman" w:hAnsi="Times New Roman" w:cs="Times New Roman"/>
        </w:rPr>
        <w:t>a</w:t>
      </w:r>
      <w:r w:rsidRPr="00BE35FB">
        <w:rPr>
          <w:rFonts w:ascii="Times New Roman" w:hAnsi="Times New Roman" w:cs="Times New Roman"/>
        </w:rPr>
        <w:t>nalog</w:t>
      </w:r>
      <w:r>
        <w:rPr>
          <w:rFonts w:ascii="Times New Roman" w:hAnsi="Times New Roman" w:cs="Times New Roman"/>
        </w:rPr>
        <w:t>ue</w:t>
      </w:r>
      <w:r w:rsidRPr="00BE35FB">
        <w:rPr>
          <w:rFonts w:ascii="Times New Roman" w:hAnsi="Times New Roman" w:cs="Times New Roman"/>
        </w:rPr>
        <w:t xml:space="preserve"> scale, NDI Score = Neck disability index score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tdErr</w:t>
      </w:r>
      <w:proofErr w:type="spellEnd"/>
      <w:r>
        <w:rPr>
          <w:rFonts w:ascii="Times New Roman" w:hAnsi="Times New Roman" w:cs="Times New Roman"/>
        </w:rPr>
        <w:t xml:space="preserve"> = Standard error of the mean</w:t>
      </w:r>
      <w:r w:rsidR="007F1548">
        <w:rPr>
          <w:rFonts w:ascii="Times New Roman" w:hAnsi="Times New Roman" w:cs="Times New Roman"/>
        </w:rPr>
        <w:t xml:space="preserve">, </w:t>
      </w:r>
      <w:r w:rsidR="007F1548" w:rsidRPr="007F1548">
        <w:rPr>
          <w:rFonts w:ascii="Times New Roman" w:hAnsi="Times New Roman" w:cs="Times New Roman"/>
        </w:rPr>
        <w:t>95% C.I. =  95% confidence interval</w:t>
      </w:r>
      <w:r w:rsidR="007F1548">
        <w:rPr>
          <w:rFonts w:ascii="Times New Roman" w:hAnsi="Times New Roman" w:cs="Times New Roman"/>
        </w:rPr>
        <w:t>.</w:t>
      </w:r>
    </w:p>
    <w:p w14:paraId="7D902D54" w14:textId="77777777" w:rsidR="00692198" w:rsidRPr="00692198" w:rsidRDefault="00692198">
      <w:pPr>
        <w:rPr>
          <w:rFonts w:ascii="Helvetica" w:hAnsi="Helvetica"/>
          <w:b/>
          <w:bCs/>
          <w:sz w:val="20"/>
          <w:szCs w:val="20"/>
        </w:rPr>
      </w:pPr>
    </w:p>
    <w:sectPr w:rsidR="00692198" w:rsidRPr="0069219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Otsikko1"/>
      <w:lvlText w:val="%1."/>
      <w:lvlJc w:val="left"/>
      <w:pPr>
        <w:ind w:left="360" w:hanging="360"/>
      </w:pPr>
    </w:lvl>
    <w:lvl w:ilvl="1">
      <w:start w:val="1"/>
      <w:numFmt w:val="decimal"/>
      <w:pStyle w:val="Otsikko2"/>
      <w:lvlText w:val="%1.%2."/>
      <w:lvlJc w:val="left"/>
      <w:pPr>
        <w:ind w:left="792" w:hanging="432"/>
      </w:pPr>
    </w:lvl>
    <w:lvl w:ilvl="2">
      <w:start w:val="1"/>
      <w:numFmt w:val="decimal"/>
      <w:pStyle w:val="Otsikk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35772988">
    <w:abstractNumId w:val="1"/>
  </w:num>
  <w:num w:numId="2" w16cid:durableId="1080639393">
    <w:abstractNumId w:val="2"/>
  </w:num>
  <w:num w:numId="3" w16cid:durableId="1499735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55"/>
    <w:rsid w:val="00033229"/>
    <w:rsid w:val="003B3FBE"/>
    <w:rsid w:val="0044542C"/>
    <w:rsid w:val="004A53A2"/>
    <w:rsid w:val="005F5B48"/>
    <w:rsid w:val="0067424C"/>
    <w:rsid w:val="00692198"/>
    <w:rsid w:val="007F1548"/>
    <w:rsid w:val="008157D1"/>
    <w:rsid w:val="008814D4"/>
    <w:rsid w:val="008B1255"/>
    <w:rsid w:val="00975ACC"/>
    <w:rsid w:val="00A920A4"/>
    <w:rsid w:val="00E16BEB"/>
    <w:rsid w:val="00EF2D76"/>
    <w:rsid w:val="00F9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3FE010A"/>
  <w15:docId w15:val="{6EE764F6-81F3-ED45-9A35-604EF97D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Voimakas1">
    <w:name w:val="Voimakas1"/>
    <w:basedOn w:val="Kappaleenoletusfontti"/>
    <w:uiPriority w:val="1"/>
    <w:qFormat/>
    <w:rsid w:val="007B3E96"/>
    <w:rPr>
      <w:b/>
    </w:rPr>
  </w:style>
  <w:style w:type="paragraph" w:customStyle="1" w:styleId="centered">
    <w:name w:val="centered"/>
    <w:basedOn w:val="Normaali"/>
    <w:qFormat/>
    <w:rsid w:val="001D75AB"/>
    <w:pPr>
      <w:jc w:val="center"/>
    </w:pPr>
  </w:style>
  <w:style w:type="table" w:customStyle="1" w:styleId="tabletemplate">
    <w:name w:val="table_template"/>
    <w:basedOn w:val="Normaalitaulukko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Vaalealuettelo-korostus2">
    <w:name w:val="Light List Accent 2"/>
    <w:basedOn w:val="Normaalitaulukko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Otsikko1Char">
    <w:name w:val="Otsikko 1 Char"/>
    <w:basedOn w:val="Kappaleenoletusfontti"/>
    <w:link w:val="Otsikk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ali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ulukkoPerus">
    <w:name w:val="Table Professional"/>
    <w:basedOn w:val="Normaalitaulukko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isluet1">
    <w:name w:val="toc 1"/>
    <w:basedOn w:val="Normaali"/>
    <w:next w:val="Normaali"/>
    <w:autoRedefine/>
    <w:uiPriority w:val="39"/>
    <w:unhideWhenUsed/>
    <w:rsid w:val="00FB63E7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unhideWhenUsed/>
    <w:rsid w:val="00FB63E7"/>
    <w:pPr>
      <w:spacing w:after="100"/>
      <w:ind w:left="240"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Kappaleenoletusfontti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ali"/>
    <w:rsid w:val="0035500D"/>
  </w:style>
  <w:style w:type="paragraph" w:customStyle="1" w:styleId="tabletitle">
    <w:name w:val="table title"/>
    <w:basedOn w:val="TableCaption"/>
    <w:next w:val="Normaali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4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F3E6ED-8A59-274E-9A15-ACB025066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9</Words>
  <Characters>2180</Characters>
  <Application>Microsoft Office Word</Application>
  <DocSecurity>0</DocSecurity>
  <Lines>18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mko Nikolai</dc:creator>
  <cp:keywords/>
  <dc:description/>
  <cp:lastModifiedBy>Klimko Nikolai</cp:lastModifiedBy>
  <cp:revision>6</cp:revision>
  <dcterms:created xsi:type="dcterms:W3CDTF">2024-08-24T22:03:00Z</dcterms:created>
  <dcterms:modified xsi:type="dcterms:W3CDTF">2024-12-29T21:33:00Z</dcterms:modified>
  <cp:category/>
</cp:coreProperties>
</file>